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5DB02" w14:textId="519DCE42" w:rsidR="00BD4284" w:rsidRPr="00BD4284" w:rsidRDefault="00BD4284" w:rsidP="00176146">
      <w:pPr>
        <w:jc w:val="both"/>
        <w:rPr>
          <w:rFonts w:ascii="Calibri" w:hAnsi="Calibri" w:cs="Calibri"/>
          <w:b/>
          <w:bCs/>
        </w:rPr>
      </w:pPr>
      <w:bookmarkStart w:id="0" w:name="OLE_LINK108"/>
      <w:bookmarkStart w:id="1" w:name="OLE_LINK95"/>
      <w:r w:rsidRPr="00BD4284">
        <w:rPr>
          <w:rFonts w:ascii="Calibri" w:hAnsi="Calibri" w:cs="Calibri"/>
          <w:b/>
          <w:bCs/>
        </w:rPr>
        <w:t xml:space="preserve">Supplementary Table 1: </w:t>
      </w:r>
      <w:bookmarkStart w:id="2" w:name="OLE_LINK110"/>
      <w:r>
        <w:t>Phases of the Study and Planned Timeline of Activities Over 24 Months.</w:t>
      </w:r>
      <w:bookmarkEnd w:id="0"/>
      <w:bookmarkEnd w:id="2"/>
    </w:p>
    <w:tbl>
      <w:tblPr>
        <w:tblStyle w:val="TableGrid"/>
        <w:tblW w:w="14479" w:type="dxa"/>
        <w:tblLook w:val="04A0" w:firstRow="1" w:lastRow="0" w:firstColumn="1" w:lastColumn="0" w:noHBand="0" w:noVBand="1"/>
      </w:tblPr>
      <w:tblGrid>
        <w:gridCol w:w="1577"/>
        <w:gridCol w:w="12902"/>
      </w:tblGrid>
      <w:tr w:rsidR="00BD4284" w14:paraId="1026F0AF" w14:textId="77777777" w:rsidTr="00B90B6F">
        <w:trPr>
          <w:trHeight w:val="285"/>
        </w:trPr>
        <w:tc>
          <w:tcPr>
            <w:tcW w:w="1577" w:type="dxa"/>
          </w:tcPr>
          <w:p w14:paraId="44A5DD2C" w14:textId="77777777" w:rsidR="00BD4284" w:rsidRPr="00EB4249" w:rsidRDefault="00BD4284" w:rsidP="00BD4284">
            <w:pPr>
              <w:jc w:val="center"/>
              <w:rPr>
                <w:rFonts w:ascii="Calibri" w:hAnsi="Calibri" w:cs="Calibri"/>
                <w:b/>
                <w:bCs/>
              </w:rPr>
            </w:pPr>
            <w:bookmarkStart w:id="3" w:name="_Hlk196160324"/>
            <w:bookmarkStart w:id="4" w:name="_Hlk196160526"/>
            <w:r w:rsidRPr="00EB4249">
              <w:rPr>
                <w:rFonts w:ascii="Calibri" w:hAnsi="Calibri" w:cs="Calibri"/>
                <w:b/>
                <w:bCs/>
              </w:rPr>
              <w:t>Month</w:t>
            </w:r>
          </w:p>
        </w:tc>
        <w:tc>
          <w:tcPr>
            <w:tcW w:w="12902" w:type="dxa"/>
          </w:tcPr>
          <w:p w14:paraId="2A22B282" w14:textId="77777777" w:rsidR="00BD4284" w:rsidRPr="00EB4249" w:rsidRDefault="00BD4284" w:rsidP="00B90B6F">
            <w:pPr>
              <w:jc w:val="both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Phase 1: </w:t>
            </w:r>
            <w:r w:rsidRPr="00EB4249">
              <w:rPr>
                <w:rFonts w:ascii="Calibri" w:hAnsi="Calibri" w:cs="Calibri"/>
                <w:b/>
                <w:bCs/>
              </w:rPr>
              <w:t>Strategic Planning</w:t>
            </w:r>
          </w:p>
        </w:tc>
      </w:tr>
      <w:tr w:rsidR="00BD4284" w14:paraId="2BFC5801" w14:textId="77777777" w:rsidTr="00B90B6F">
        <w:trPr>
          <w:trHeight w:val="270"/>
        </w:trPr>
        <w:tc>
          <w:tcPr>
            <w:tcW w:w="1577" w:type="dxa"/>
            <w:vMerge w:val="restart"/>
            <w:vAlign w:val="center"/>
          </w:tcPr>
          <w:p w14:paraId="40EC19AE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  <w:bookmarkStart w:id="5" w:name="_Hlk196160257"/>
            <w:r>
              <w:rPr>
                <w:rFonts w:ascii="Calibri" w:hAnsi="Calibri" w:cs="Calibri"/>
              </w:rPr>
              <w:t>1-3</w:t>
            </w:r>
          </w:p>
        </w:tc>
        <w:tc>
          <w:tcPr>
            <w:tcW w:w="12902" w:type="dxa"/>
          </w:tcPr>
          <w:p w14:paraId="3CA1F337" w14:textId="77777777" w:rsidR="00BD4284" w:rsidRDefault="00BD4284" w:rsidP="00B90B6F">
            <w:pPr>
              <w:jc w:val="both"/>
              <w:rPr>
                <w:rFonts w:ascii="Calibri" w:hAnsi="Calibri" w:cs="Calibri"/>
              </w:rPr>
            </w:pPr>
            <w:r w:rsidRPr="00D9746A">
              <w:rPr>
                <w:rFonts w:ascii="Calibri" w:hAnsi="Calibri" w:cs="Calibri"/>
              </w:rPr>
              <w:t>Stakeholder engagement and strategic alignment meetings</w:t>
            </w:r>
          </w:p>
        </w:tc>
      </w:tr>
      <w:tr w:rsidR="00BD4284" w14:paraId="2F24A340" w14:textId="77777777" w:rsidTr="00B90B6F">
        <w:trPr>
          <w:trHeight w:val="139"/>
        </w:trPr>
        <w:tc>
          <w:tcPr>
            <w:tcW w:w="1577" w:type="dxa"/>
            <w:vMerge/>
          </w:tcPr>
          <w:p w14:paraId="0AC8DBBC" w14:textId="77777777" w:rsidR="00BD4284" w:rsidRDefault="00BD4284" w:rsidP="00B90B6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56A265B5" w14:textId="77777777" w:rsidR="00BD4284" w:rsidRDefault="00BD4284" w:rsidP="00B90B6F">
            <w:pPr>
              <w:jc w:val="both"/>
              <w:rPr>
                <w:rFonts w:ascii="Calibri" w:hAnsi="Calibri" w:cs="Calibri"/>
              </w:rPr>
            </w:pPr>
            <w:r w:rsidRPr="00D9746A">
              <w:rPr>
                <w:rFonts w:ascii="Calibri" w:hAnsi="Calibri" w:cs="Calibri"/>
              </w:rPr>
              <w:t>Preparation of standard operating procedures (SOPs)</w:t>
            </w:r>
          </w:p>
        </w:tc>
      </w:tr>
      <w:tr w:rsidR="00BD4284" w14:paraId="5F3C9CB2" w14:textId="77777777" w:rsidTr="00B90B6F">
        <w:trPr>
          <w:trHeight w:val="139"/>
        </w:trPr>
        <w:tc>
          <w:tcPr>
            <w:tcW w:w="1577" w:type="dxa"/>
            <w:vMerge/>
          </w:tcPr>
          <w:p w14:paraId="2B97A791" w14:textId="77777777" w:rsidR="00BD4284" w:rsidRDefault="00BD4284" w:rsidP="00B90B6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74042CEE" w14:textId="77777777" w:rsidR="00BD4284" w:rsidRDefault="00BD4284" w:rsidP="00B90B6F">
            <w:pPr>
              <w:jc w:val="both"/>
              <w:rPr>
                <w:rFonts w:ascii="Calibri" w:hAnsi="Calibri" w:cs="Calibri"/>
              </w:rPr>
            </w:pPr>
            <w:r w:rsidRPr="00D9746A">
              <w:rPr>
                <w:rFonts w:ascii="Calibri" w:hAnsi="Calibri" w:cs="Calibri"/>
              </w:rPr>
              <w:t>Submission of protocol to relevant Research Ethics Committees</w:t>
            </w:r>
          </w:p>
        </w:tc>
      </w:tr>
      <w:tr w:rsidR="00BD4284" w14:paraId="3409A1F4" w14:textId="77777777" w:rsidTr="00B90B6F">
        <w:trPr>
          <w:trHeight w:val="139"/>
        </w:trPr>
        <w:tc>
          <w:tcPr>
            <w:tcW w:w="1577" w:type="dxa"/>
            <w:vMerge/>
          </w:tcPr>
          <w:p w14:paraId="33544AA2" w14:textId="77777777" w:rsidR="00BD4284" w:rsidRDefault="00BD4284" w:rsidP="00B90B6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43BFE6E4" w14:textId="77777777" w:rsidR="00BD4284" w:rsidRDefault="00BD4284" w:rsidP="00B90B6F">
            <w:pPr>
              <w:jc w:val="both"/>
              <w:rPr>
                <w:rFonts w:ascii="Calibri" w:hAnsi="Calibri" w:cs="Calibri"/>
              </w:rPr>
            </w:pPr>
            <w:r w:rsidRPr="00D9746A">
              <w:rPr>
                <w:rFonts w:ascii="Calibri" w:hAnsi="Calibri" w:cs="Calibri"/>
              </w:rPr>
              <w:t>Finalization of logistics and training agendas for WPs 1 to 10</w:t>
            </w:r>
          </w:p>
        </w:tc>
      </w:tr>
      <w:tr w:rsidR="00BD4284" w14:paraId="5CB39A61" w14:textId="77777777" w:rsidTr="00B90B6F">
        <w:trPr>
          <w:trHeight w:val="270"/>
        </w:trPr>
        <w:tc>
          <w:tcPr>
            <w:tcW w:w="1577" w:type="dxa"/>
            <w:vMerge w:val="restart"/>
            <w:vAlign w:val="center"/>
          </w:tcPr>
          <w:p w14:paraId="7096E168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  <w:bookmarkStart w:id="6" w:name="_Hlk196160517"/>
            <w:bookmarkEnd w:id="3"/>
            <w:r>
              <w:rPr>
                <w:rFonts w:ascii="Calibri" w:hAnsi="Calibri" w:cs="Calibri"/>
              </w:rPr>
              <w:t>4-20</w:t>
            </w:r>
          </w:p>
        </w:tc>
        <w:tc>
          <w:tcPr>
            <w:tcW w:w="12902" w:type="dxa"/>
          </w:tcPr>
          <w:p w14:paraId="675255D4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Phase 2: </w:t>
            </w:r>
            <w:r w:rsidRPr="00EB4249">
              <w:rPr>
                <w:rFonts w:ascii="Calibri" w:hAnsi="Calibri" w:cs="Calibri"/>
                <w:b/>
                <w:bCs/>
              </w:rPr>
              <w:t>Training and SOP Implementation</w:t>
            </w:r>
          </w:p>
        </w:tc>
      </w:tr>
      <w:bookmarkEnd w:id="4"/>
      <w:tr w:rsidR="00BD4284" w14:paraId="1699BABC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71365872" w14:textId="77777777" w:rsidR="00BD4284" w:rsidRPr="00EB4249" w:rsidRDefault="00BD4284" w:rsidP="00B90B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902" w:type="dxa"/>
          </w:tcPr>
          <w:p w14:paraId="4CEC0C1E" w14:textId="77777777" w:rsidR="00BD4284" w:rsidRPr="00EB4249" w:rsidRDefault="00BD4284" w:rsidP="00B90B6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4328F5">
              <w:rPr>
                <w:rFonts w:ascii="Calibri" w:hAnsi="Calibri" w:cs="Calibri"/>
              </w:rPr>
              <w:t>Development and validation of SOPs and training manuals</w:t>
            </w:r>
          </w:p>
        </w:tc>
      </w:tr>
      <w:tr w:rsidR="00BD4284" w14:paraId="38017B83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229D7DFD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0EF71586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4328F5">
              <w:rPr>
                <w:rFonts w:ascii="Calibri" w:hAnsi="Calibri" w:cs="Calibri"/>
              </w:rPr>
              <w:t>Delivery of theoretical and practical training workshops</w:t>
            </w:r>
          </w:p>
        </w:tc>
      </w:tr>
      <w:tr w:rsidR="00BD4284" w14:paraId="3C5C4B0F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2BEC3585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1FCDFC7F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4328F5">
              <w:rPr>
                <w:rFonts w:ascii="Calibri" w:hAnsi="Calibri" w:cs="Calibri"/>
              </w:rPr>
              <w:t xml:space="preserve">Remote </w:t>
            </w:r>
            <w:r>
              <w:rPr>
                <w:rFonts w:ascii="Calibri" w:hAnsi="Calibri" w:cs="Calibri"/>
              </w:rPr>
              <w:t xml:space="preserve">training </w:t>
            </w:r>
            <w:r w:rsidRPr="004328F5">
              <w:rPr>
                <w:rFonts w:ascii="Calibri" w:hAnsi="Calibri" w:cs="Calibri"/>
              </w:rPr>
              <w:t>and supervision through virtual platforms</w:t>
            </w:r>
          </w:p>
        </w:tc>
      </w:tr>
      <w:bookmarkEnd w:id="6"/>
      <w:tr w:rsidR="00BD4284" w14:paraId="160AB2FF" w14:textId="77777777" w:rsidTr="00B90B6F">
        <w:trPr>
          <w:trHeight w:val="285"/>
        </w:trPr>
        <w:tc>
          <w:tcPr>
            <w:tcW w:w="1577" w:type="dxa"/>
            <w:vMerge w:val="restart"/>
            <w:vAlign w:val="center"/>
          </w:tcPr>
          <w:p w14:paraId="3BB85DC2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-22</w:t>
            </w:r>
          </w:p>
        </w:tc>
        <w:tc>
          <w:tcPr>
            <w:tcW w:w="12902" w:type="dxa"/>
          </w:tcPr>
          <w:p w14:paraId="2AF1B71E" w14:textId="77777777" w:rsidR="00BD4284" w:rsidRPr="00EB4249" w:rsidRDefault="00BD4284" w:rsidP="00B90B6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EB4249">
              <w:rPr>
                <w:rFonts w:ascii="Calibri" w:hAnsi="Calibri" w:cs="Calibri"/>
                <w:b/>
                <w:bCs/>
              </w:rPr>
              <w:t>Phase 3: Sample Collection and Data Acquisition</w:t>
            </w:r>
          </w:p>
        </w:tc>
      </w:tr>
      <w:tr w:rsidR="00BD4284" w14:paraId="79511DAE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3381A3D9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0F77930D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746DF3">
              <w:rPr>
                <w:rFonts w:ascii="Calibri" w:hAnsi="Calibri" w:cs="Calibri"/>
              </w:rPr>
              <w:t>Inclusion of retrospective and prospective samples collected from 2024 onwards</w:t>
            </w:r>
          </w:p>
        </w:tc>
      </w:tr>
      <w:tr w:rsidR="00BD4284" w14:paraId="21B04235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37EC92C0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09C690DE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746DF3">
              <w:rPr>
                <w:rFonts w:ascii="Calibri" w:hAnsi="Calibri" w:cs="Calibri"/>
              </w:rPr>
              <w:t>Clinical and laboratory data acquisition from participating sites</w:t>
            </w:r>
          </w:p>
        </w:tc>
      </w:tr>
      <w:tr w:rsidR="00BD4284" w14:paraId="24CAE436" w14:textId="77777777" w:rsidTr="00B90B6F">
        <w:trPr>
          <w:trHeight w:val="270"/>
        </w:trPr>
        <w:tc>
          <w:tcPr>
            <w:tcW w:w="1577" w:type="dxa"/>
            <w:vMerge w:val="restart"/>
            <w:vAlign w:val="center"/>
          </w:tcPr>
          <w:p w14:paraId="01E8AF85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-22</w:t>
            </w:r>
          </w:p>
        </w:tc>
        <w:tc>
          <w:tcPr>
            <w:tcW w:w="12902" w:type="dxa"/>
          </w:tcPr>
          <w:p w14:paraId="56A220A3" w14:textId="77777777" w:rsidR="00BD4284" w:rsidRPr="00EB4249" w:rsidRDefault="00BD4284" w:rsidP="00B90B6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EB4249">
              <w:rPr>
                <w:rFonts w:ascii="Calibri" w:hAnsi="Calibri" w:cs="Calibri"/>
                <w:b/>
                <w:bCs/>
              </w:rPr>
              <w:t xml:space="preserve">Phase 4: Whole Genome Sequencing </w:t>
            </w:r>
            <w:r>
              <w:rPr>
                <w:rFonts w:ascii="Calibri" w:hAnsi="Calibri" w:cs="Calibri"/>
                <w:b/>
                <w:bCs/>
              </w:rPr>
              <w:t xml:space="preserve">(WGS) </w:t>
            </w:r>
            <w:r w:rsidRPr="00EB4249">
              <w:rPr>
                <w:rFonts w:ascii="Calibri" w:hAnsi="Calibri" w:cs="Calibri"/>
                <w:b/>
                <w:bCs/>
              </w:rPr>
              <w:t>and Bioinformatic Analysis</w:t>
            </w:r>
          </w:p>
        </w:tc>
      </w:tr>
      <w:tr w:rsidR="00BD4284" w14:paraId="6C4DC39A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16A1B1AE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542A0D51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06458D">
              <w:rPr>
                <w:rFonts w:ascii="Calibri" w:hAnsi="Calibri" w:cs="Calibri"/>
              </w:rPr>
              <w:t>Execution of WGS and downstream analysis using MAGMA and other tools</w:t>
            </w:r>
          </w:p>
        </w:tc>
      </w:tr>
      <w:tr w:rsidR="00BD4284" w14:paraId="5F32AF18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7E55C95A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3C1A7CCE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06458D">
              <w:rPr>
                <w:rFonts w:ascii="Calibri" w:hAnsi="Calibri" w:cs="Calibri"/>
              </w:rPr>
              <w:t>Quality control and integration of findings with phenotypic and clinical data</w:t>
            </w:r>
          </w:p>
        </w:tc>
      </w:tr>
      <w:tr w:rsidR="00BD4284" w14:paraId="5C8F0095" w14:textId="77777777" w:rsidTr="00B90B6F">
        <w:trPr>
          <w:trHeight w:val="285"/>
        </w:trPr>
        <w:tc>
          <w:tcPr>
            <w:tcW w:w="1577" w:type="dxa"/>
            <w:vMerge w:val="restart"/>
            <w:vAlign w:val="center"/>
          </w:tcPr>
          <w:p w14:paraId="367417C4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-22</w:t>
            </w:r>
          </w:p>
        </w:tc>
        <w:tc>
          <w:tcPr>
            <w:tcW w:w="12902" w:type="dxa"/>
          </w:tcPr>
          <w:p w14:paraId="1EC09132" w14:textId="77777777" w:rsidR="00BD4284" w:rsidRPr="00EB4249" w:rsidRDefault="00BD4284" w:rsidP="00B90B6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EB4249">
              <w:rPr>
                <w:rFonts w:ascii="Calibri" w:hAnsi="Calibri" w:cs="Calibri"/>
                <w:b/>
                <w:bCs/>
              </w:rPr>
              <w:t>Phase 5: Monitoring of DR-TB Cases and Decentralized Activities</w:t>
            </w:r>
          </w:p>
        </w:tc>
      </w:tr>
      <w:tr w:rsidR="00BD4284" w14:paraId="4A1DA0A8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751630AA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6F55D01B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04074F">
              <w:rPr>
                <w:rFonts w:ascii="Calibri" w:hAnsi="Calibri" w:cs="Calibri"/>
              </w:rPr>
              <w:t>Use of WGS data to support clinical management of complex DR-TB cases</w:t>
            </w:r>
          </w:p>
        </w:tc>
      </w:tr>
      <w:tr w:rsidR="00BD4284" w14:paraId="5FDE761F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6DA928D1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0D8FC753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04074F">
              <w:rPr>
                <w:rFonts w:ascii="Calibri" w:hAnsi="Calibri" w:cs="Calibri"/>
              </w:rPr>
              <w:t>Definition of complex cases includes suspected polyclonal infections, resistance progression, or therapeutic failure</w:t>
            </w:r>
          </w:p>
        </w:tc>
      </w:tr>
      <w:tr w:rsidR="00BD4284" w14:paraId="0075811A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74665B3A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15C6A35A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04074F">
              <w:rPr>
                <w:rFonts w:ascii="Calibri" w:hAnsi="Calibri" w:cs="Calibri"/>
              </w:rPr>
              <w:t>Sample sharing between laboratories for quality assurance and result validation</w:t>
            </w:r>
          </w:p>
        </w:tc>
      </w:tr>
      <w:tr w:rsidR="00BD4284" w14:paraId="1F7B1115" w14:textId="77777777" w:rsidTr="00B90B6F">
        <w:trPr>
          <w:trHeight w:val="285"/>
        </w:trPr>
        <w:tc>
          <w:tcPr>
            <w:tcW w:w="1577" w:type="dxa"/>
            <w:vMerge w:val="restart"/>
            <w:vAlign w:val="center"/>
          </w:tcPr>
          <w:p w14:paraId="36E667E9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-24</w:t>
            </w:r>
          </w:p>
        </w:tc>
        <w:tc>
          <w:tcPr>
            <w:tcW w:w="12902" w:type="dxa"/>
          </w:tcPr>
          <w:p w14:paraId="402D2897" w14:textId="77777777" w:rsidR="00BD4284" w:rsidRPr="00EB4249" w:rsidRDefault="00BD4284" w:rsidP="00B90B6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EB4249">
              <w:rPr>
                <w:rFonts w:ascii="Calibri" w:hAnsi="Calibri" w:cs="Calibri"/>
                <w:b/>
                <w:bCs/>
              </w:rPr>
              <w:t>Phase 6: Scientific Output and Communication</w:t>
            </w:r>
          </w:p>
        </w:tc>
      </w:tr>
      <w:tr w:rsidR="00BD4284" w14:paraId="17A18003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4F4B1F81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10047FA4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564A73">
              <w:rPr>
                <w:rFonts w:ascii="Calibri" w:hAnsi="Calibri" w:cs="Calibri"/>
              </w:rPr>
              <w:t>Presentation of partial and final results at regional, national, and international scientific events</w:t>
            </w:r>
          </w:p>
        </w:tc>
      </w:tr>
      <w:tr w:rsidR="00BD4284" w14:paraId="3F110949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29B8A6DE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2BE659D5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564A73">
              <w:rPr>
                <w:rFonts w:ascii="Calibri" w:hAnsi="Calibri" w:cs="Calibri"/>
              </w:rPr>
              <w:t>Submission of manuscripts for peer-reviewed publication</w:t>
            </w:r>
          </w:p>
        </w:tc>
      </w:tr>
      <w:tr w:rsidR="00BD4284" w14:paraId="40C7B0DE" w14:textId="77777777" w:rsidTr="00B90B6F">
        <w:trPr>
          <w:trHeight w:val="270"/>
        </w:trPr>
        <w:tc>
          <w:tcPr>
            <w:tcW w:w="1577" w:type="dxa"/>
            <w:vMerge w:val="restart"/>
            <w:vAlign w:val="center"/>
          </w:tcPr>
          <w:p w14:paraId="0B9E053F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-24</w:t>
            </w:r>
          </w:p>
        </w:tc>
        <w:tc>
          <w:tcPr>
            <w:tcW w:w="12902" w:type="dxa"/>
          </w:tcPr>
          <w:p w14:paraId="483BFF8D" w14:textId="77777777" w:rsidR="00BD4284" w:rsidRPr="00EB4249" w:rsidRDefault="00BD4284" w:rsidP="00B90B6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EB4249">
              <w:rPr>
                <w:rFonts w:ascii="Calibri" w:hAnsi="Calibri" w:cs="Calibri"/>
                <w:b/>
                <w:bCs/>
              </w:rPr>
              <w:t>Phase 7</w:t>
            </w:r>
            <w:r>
              <w:rPr>
                <w:rFonts w:ascii="Calibri" w:hAnsi="Calibri" w:cs="Calibri"/>
                <w:b/>
                <w:bCs/>
              </w:rPr>
              <w:t xml:space="preserve">: </w:t>
            </w:r>
            <w:r w:rsidRPr="00EB4249">
              <w:rPr>
                <w:rFonts w:ascii="Calibri" w:hAnsi="Calibri" w:cs="Calibri"/>
                <w:b/>
                <w:bCs/>
              </w:rPr>
              <w:t>Health Education</w:t>
            </w:r>
          </w:p>
        </w:tc>
      </w:tr>
      <w:tr w:rsidR="00BD4284" w14:paraId="509274CE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47D91D06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6F3B49FD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12403C">
              <w:rPr>
                <w:rFonts w:ascii="Calibri" w:hAnsi="Calibri" w:cs="Calibri"/>
              </w:rPr>
              <w:t>Engagement with civil society organizations, health authorities, and education networks</w:t>
            </w:r>
          </w:p>
        </w:tc>
      </w:tr>
      <w:tr w:rsidR="00BD4284" w14:paraId="29AD4878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1D97F375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69638334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12403C">
              <w:rPr>
                <w:rFonts w:ascii="Calibri" w:hAnsi="Calibri" w:cs="Calibri"/>
              </w:rPr>
              <w:t>Development of communication strategies and materials for diverse target groups</w:t>
            </w:r>
          </w:p>
        </w:tc>
      </w:tr>
      <w:tr w:rsidR="00BD4284" w14:paraId="2D07C0CD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77C1F09E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6638D31C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12403C">
              <w:rPr>
                <w:rFonts w:ascii="Calibri" w:hAnsi="Calibri" w:cs="Calibri"/>
              </w:rPr>
              <w:t>Meetings with the Ministry of Health to align education and outreach efforts</w:t>
            </w:r>
          </w:p>
        </w:tc>
      </w:tr>
      <w:tr w:rsidR="00BD4284" w14:paraId="4980B7F8" w14:textId="77777777" w:rsidTr="00B90B6F">
        <w:trPr>
          <w:trHeight w:val="285"/>
        </w:trPr>
        <w:tc>
          <w:tcPr>
            <w:tcW w:w="1577" w:type="dxa"/>
            <w:vMerge w:val="restart"/>
            <w:vAlign w:val="center"/>
          </w:tcPr>
          <w:p w14:paraId="1D7C33F8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-14</w:t>
            </w:r>
          </w:p>
        </w:tc>
        <w:tc>
          <w:tcPr>
            <w:tcW w:w="12902" w:type="dxa"/>
          </w:tcPr>
          <w:p w14:paraId="40E26D1D" w14:textId="77777777" w:rsidR="00BD4284" w:rsidRPr="00EB4249" w:rsidRDefault="00BD4284" w:rsidP="00B90B6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EB4249">
              <w:rPr>
                <w:rFonts w:ascii="Calibri" w:hAnsi="Calibri" w:cs="Calibri"/>
                <w:b/>
                <w:bCs/>
              </w:rPr>
              <w:t>Phase 8: Integration of WGS into National Information Systems</w:t>
            </w:r>
          </w:p>
        </w:tc>
      </w:tr>
      <w:tr w:rsidR="00BD4284" w14:paraId="2E7F0FF6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6A1E750A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2D7CF992" w14:textId="22CF934A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0A7ACA">
              <w:rPr>
                <w:rFonts w:ascii="Calibri" w:hAnsi="Calibri" w:cs="Calibri"/>
              </w:rPr>
              <w:t xml:space="preserve">Technical integration of WGS results into the </w:t>
            </w:r>
            <w:r w:rsidRPr="00A95EDA">
              <w:rPr>
                <w:rFonts w:ascii="Calibri" w:hAnsi="Calibri" w:cs="Calibri"/>
              </w:rPr>
              <w:t xml:space="preserve">National Health Data Network </w:t>
            </w:r>
            <w:r>
              <w:rPr>
                <w:rFonts w:ascii="Calibri" w:hAnsi="Calibri" w:cs="Calibri"/>
              </w:rPr>
              <w:t>(</w:t>
            </w:r>
            <w:r w:rsidRPr="000A7ACA">
              <w:rPr>
                <w:rFonts w:ascii="Calibri" w:hAnsi="Calibri" w:cs="Calibri"/>
              </w:rPr>
              <w:t>RNDS</w:t>
            </w:r>
            <w:r>
              <w:rPr>
                <w:rFonts w:ascii="Calibri" w:hAnsi="Calibri" w:cs="Calibri"/>
              </w:rPr>
              <w:t>)</w:t>
            </w:r>
            <w:r w:rsidRPr="000A7ACA">
              <w:rPr>
                <w:rFonts w:ascii="Calibri" w:hAnsi="Calibri" w:cs="Calibri"/>
              </w:rPr>
              <w:t xml:space="preserve"> and associated health information systems (e.g., GAL, Site-TB)</w:t>
            </w:r>
          </w:p>
        </w:tc>
      </w:tr>
      <w:tr w:rsidR="00BD4284" w14:paraId="21867C9E" w14:textId="77777777" w:rsidTr="00B90B6F">
        <w:trPr>
          <w:trHeight w:val="270"/>
        </w:trPr>
        <w:tc>
          <w:tcPr>
            <w:tcW w:w="1577" w:type="dxa"/>
            <w:vMerge w:val="restart"/>
            <w:vAlign w:val="center"/>
          </w:tcPr>
          <w:p w14:paraId="5B941380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-23</w:t>
            </w:r>
          </w:p>
        </w:tc>
        <w:tc>
          <w:tcPr>
            <w:tcW w:w="12902" w:type="dxa"/>
          </w:tcPr>
          <w:p w14:paraId="5ABD0C1C" w14:textId="77777777" w:rsidR="00BD4284" w:rsidRPr="00EB4249" w:rsidRDefault="00BD4284" w:rsidP="00B90B6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EB4249">
              <w:rPr>
                <w:rFonts w:ascii="Calibri" w:hAnsi="Calibri" w:cs="Calibri"/>
                <w:b/>
                <w:bCs/>
              </w:rPr>
              <w:t>Phase 9: GEMIBRA Platform Development</w:t>
            </w:r>
          </w:p>
        </w:tc>
      </w:tr>
      <w:tr w:rsidR="00BD4284" w14:paraId="6882C36B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3F678933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02072E2A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01543D">
              <w:rPr>
                <w:rFonts w:ascii="Calibri" w:hAnsi="Calibri" w:cs="Calibri"/>
              </w:rPr>
              <w:t>Construction of a centralized mutation database</w:t>
            </w:r>
          </w:p>
        </w:tc>
      </w:tr>
      <w:tr w:rsidR="00BD4284" w14:paraId="4EC18350" w14:textId="77777777" w:rsidTr="00B90B6F">
        <w:trPr>
          <w:trHeight w:val="139"/>
        </w:trPr>
        <w:tc>
          <w:tcPr>
            <w:tcW w:w="1577" w:type="dxa"/>
            <w:vMerge/>
            <w:vAlign w:val="center"/>
          </w:tcPr>
          <w:p w14:paraId="7B8FC89F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56106A0E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01543D">
              <w:rPr>
                <w:rFonts w:ascii="Calibri" w:hAnsi="Calibri" w:cs="Calibri"/>
              </w:rPr>
              <w:t>Development and deployment of a user-friendly interface with spatial analysis capability</w:t>
            </w:r>
          </w:p>
        </w:tc>
      </w:tr>
      <w:tr w:rsidR="00BD4284" w14:paraId="77E0D33B" w14:textId="77777777" w:rsidTr="00B90B6F">
        <w:trPr>
          <w:trHeight w:val="285"/>
        </w:trPr>
        <w:tc>
          <w:tcPr>
            <w:tcW w:w="1577" w:type="dxa"/>
            <w:vMerge w:val="restart"/>
            <w:vAlign w:val="center"/>
          </w:tcPr>
          <w:p w14:paraId="70D760F0" w14:textId="77777777" w:rsidR="00BD4284" w:rsidRDefault="00BD4284" w:rsidP="00B90B6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-24</w:t>
            </w:r>
          </w:p>
        </w:tc>
        <w:tc>
          <w:tcPr>
            <w:tcW w:w="12902" w:type="dxa"/>
          </w:tcPr>
          <w:p w14:paraId="11AEBEF7" w14:textId="77777777" w:rsidR="00BD4284" w:rsidRPr="00EB4249" w:rsidRDefault="00BD4284" w:rsidP="00B90B6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EB4249">
              <w:rPr>
                <w:rFonts w:ascii="Calibri" w:hAnsi="Calibri" w:cs="Calibri"/>
                <w:b/>
                <w:bCs/>
              </w:rPr>
              <w:t>Phase 10: Impact Evaluation and Final Reporting</w:t>
            </w:r>
          </w:p>
        </w:tc>
      </w:tr>
      <w:tr w:rsidR="00BD4284" w14:paraId="79B5713F" w14:textId="77777777" w:rsidTr="00B90B6F">
        <w:trPr>
          <w:trHeight w:val="139"/>
        </w:trPr>
        <w:tc>
          <w:tcPr>
            <w:tcW w:w="1577" w:type="dxa"/>
            <w:vMerge/>
          </w:tcPr>
          <w:p w14:paraId="071485E8" w14:textId="77777777" w:rsidR="00BD4284" w:rsidRDefault="00BD4284" w:rsidP="00B90B6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3961D858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69508E">
              <w:rPr>
                <w:rFonts w:ascii="Calibri" w:hAnsi="Calibri" w:cs="Calibri"/>
              </w:rPr>
              <w:t>Evaluation of WGS impact on diagnostic time, treatment decisions, and patient outcomes</w:t>
            </w:r>
          </w:p>
        </w:tc>
      </w:tr>
      <w:tr w:rsidR="00BD4284" w14:paraId="5CE11FB3" w14:textId="77777777" w:rsidTr="00B90B6F">
        <w:trPr>
          <w:trHeight w:val="139"/>
        </w:trPr>
        <w:tc>
          <w:tcPr>
            <w:tcW w:w="1577" w:type="dxa"/>
            <w:vMerge/>
          </w:tcPr>
          <w:p w14:paraId="40C67074" w14:textId="77777777" w:rsidR="00BD4284" w:rsidRDefault="00BD4284" w:rsidP="00B90B6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17D4E1A4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69508E">
              <w:rPr>
                <w:rFonts w:ascii="Calibri" w:hAnsi="Calibri" w:cs="Calibri"/>
              </w:rPr>
              <w:t>Assessment of the effectiveness of training programs and community engagement</w:t>
            </w:r>
          </w:p>
        </w:tc>
      </w:tr>
      <w:tr w:rsidR="00BD4284" w14:paraId="3246DAB2" w14:textId="77777777" w:rsidTr="00B90B6F">
        <w:trPr>
          <w:trHeight w:val="139"/>
        </w:trPr>
        <w:tc>
          <w:tcPr>
            <w:tcW w:w="1577" w:type="dxa"/>
            <w:vMerge/>
          </w:tcPr>
          <w:p w14:paraId="438A0F09" w14:textId="77777777" w:rsidR="00BD4284" w:rsidRDefault="00BD4284" w:rsidP="00B90B6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902" w:type="dxa"/>
          </w:tcPr>
          <w:p w14:paraId="226FB386" w14:textId="77777777" w:rsidR="00BD4284" w:rsidRPr="00D9746A" w:rsidRDefault="00BD4284" w:rsidP="00B90B6F">
            <w:pPr>
              <w:jc w:val="both"/>
              <w:rPr>
                <w:rFonts w:ascii="Calibri" w:hAnsi="Calibri" w:cs="Calibri"/>
              </w:rPr>
            </w:pPr>
            <w:r w:rsidRPr="0069508E">
              <w:rPr>
                <w:rFonts w:ascii="Calibri" w:hAnsi="Calibri" w:cs="Calibri"/>
              </w:rPr>
              <w:t>Production of interim and final technical reports</w:t>
            </w:r>
          </w:p>
        </w:tc>
      </w:tr>
      <w:bookmarkEnd w:id="5"/>
    </w:tbl>
    <w:p w14:paraId="1DB1AF7C" w14:textId="77777777" w:rsidR="00BD4284" w:rsidRDefault="00BD4284" w:rsidP="00176146">
      <w:pPr>
        <w:jc w:val="both"/>
        <w:rPr>
          <w:rFonts w:ascii="Calibri" w:hAnsi="Calibri" w:cs="Calibri"/>
        </w:rPr>
      </w:pPr>
    </w:p>
    <w:p w14:paraId="613EB3AD" w14:textId="77777777" w:rsidR="00EB4249" w:rsidRPr="00D9746A" w:rsidRDefault="00EB4249" w:rsidP="00176146">
      <w:pPr>
        <w:jc w:val="both"/>
        <w:rPr>
          <w:rFonts w:ascii="Calibri" w:hAnsi="Calibri" w:cs="Calibri"/>
        </w:rPr>
      </w:pPr>
    </w:p>
    <w:bookmarkEnd w:id="1"/>
    <w:p w14:paraId="04C1D63A" w14:textId="77777777" w:rsidR="00AE6DB6" w:rsidRDefault="00AE6DB6"/>
    <w:sectPr w:rsidR="00AE6DB6" w:rsidSect="00EB424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146"/>
    <w:rsid w:val="0000292A"/>
    <w:rsid w:val="00004E86"/>
    <w:rsid w:val="00006E8B"/>
    <w:rsid w:val="00007084"/>
    <w:rsid w:val="00011917"/>
    <w:rsid w:val="00022DE5"/>
    <w:rsid w:val="000243A2"/>
    <w:rsid w:val="00030B8C"/>
    <w:rsid w:val="000359A0"/>
    <w:rsid w:val="00050877"/>
    <w:rsid w:val="0005194F"/>
    <w:rsid w:val="00057F94"/>
    <w:rsid w:val="00072D01"/>
    <w:rsid w:val="00073EF6"/>
    <w:rsid w:val="0008658C"/>
    <w:rsid w:val="00091175"/>
    <w:rsid w:val="00091F7D"/>
    <w:rsid w:val="00092E6C"/>
    <w:rsid w:val="000A05C7"/>
    <w:rsid w:val="000A5729"/>
    <w:rsid w:val="000A77F4"/>
    <w:rsid w:val="000B0461"/>
    <w:rsid w:val="000B18C7"/>
    <w:rsid w:val="000B21E6"/>
    <w:rsid w:val="000B5217"/>
    <w:rsid w:val="000C0578"/>
    <w:rsid w:val="000C1513"/>
    <w:rsid w:val="000C61E2"/>
    <w:rsid w:val="000D2F61"/>
    <w:rsid w:val="000D36EA"/>
    <w:rsid w:val="000E243C"/>
    <w:rsid w:val="000E36AF"/>
    <w:rsid w:val="000E67EE"/>
    <w:rsid w:val="000F5F65"/>
    <w:rsid w:val="00100BCF"/>
    <w:rsid w:val="001023DB"/>
    <w:rsid w:val="00104603"/>
    <w:rsid w:val="00107B50"/>
    <w:rsid w:val="0011082A"/>
    <w:rsid w:val="001112F8"/>
    <w:rsid w:val="0011518E"/>
    <w:rsid w:val="00121220"/>
    <w:rsid w:val="0012331A"/>
    <w:rsid w:val="00127D8D"/>
    <w:rsid w:val="001355ED"/>
    <w:rsid w:val="0014114F"/>
    <w:rsid w:val="00141F2D"/>
    <w:rsid w:val="00150749"/>
    <w:rsid w:val="00151066"/>
    <w:rsid w:val="001571B3"/>
    <w:rsid w:val="00160DAA"/>
    <w:rsid w:val="00161FCC"/>
    <w:rsid w:val="001623E6"/>
    <w:rsid w:val="0016513B"/>
    <w:rsid w:val="00171EEA"/>
    <w:rsid w:val="00175A75"/>
    <w:rsid w:val="00176146"/>
    <w:rsid w:val="00180295"/>
    <w:rsid w:val="001851C9"/>
    <w:rsid w:val="00187364"/>
    <w:rsid w:val="00193F57"/>
    <w:rsid w:val="00195826"/>
    <w:rsid w:val="00197C2B"/>
    <w:rsid w:val="001A095D"/>
    <w:rsid w:val="001A5673"/>
    <w:rsid w:val="001A7CF3"/>
    <w:rsid w:val="001B0202"/>
    <w:rsid w:val="001B172B"/>
    <w:rsid w:val="001B343D"/>
    <w:rsid w:val="001B3FF4"/>
    <w:rsid w:val="001B4182"/>
    <w:rsid w:val="001B4F0D"/>
    <w:rsid w:val="001B703A"/>
    <w:rsid w:val="001C3080"/>
    <w:rsid w:val="001C33C5"/>
    <w:rsid w:val="001C7C3F"/>
    <w:rsid w:val="001D2C83"/>
    <w:rsid w:val="001D5160"/>
    <w:rsid w:val="001D6F3C"/>
    <w:rsid w:val="001E0342"/>
    <w:rsid w:val="001E6483"/>
    <w:rsid w:val="001E6FE5"/>
    <w:rsid w:val="001F1694"/>
    <w:rsid w:val="001F1D3E"/>
    <w:rsid w:val="00204036"/>
    <w:rsid w:val="00206502"/>
    <w:rsid w:val="00206C47"/>
    <w:rsid w:val="0020734A"/>
    <w:rsid w:val="002154CF"/>
    <w:rsid w:val="002228C8"/>
    <w:rsid w:val="00222A7D"/>
    <w:rsid w:val="00226769"/>
    <w:rsid w:val="00234160"/>
    <w:rsid w:val="00241339"/>
    <w:rsid w:val="00241F98"/>
    <w:rsid w:val="00253724"/>
    <w:rsid w:val="00255A0C"/>
    <w:rsid w:val="00262DC0"/>
    <w:rsid w:val="0027154E"/>
    <w:rsid w:val="002723D7"/>
    <w:rsid w:val="00272459"/>
    <w:rsid w:val="002733B3"/>
    <w:rsid w:val="00273CFE"/>
    <w:rsid w:val="00287E71"/>
    <w:rsid w:val="0029055E"/>
    <w:rsid w:val="002967B7"/>
    <w:rsid w:val="00296D17"/>
    <w:rsid w:val="002A220B"/>
    <w:rsid w:val="002A3B9B"/>
    <w:rsid w:val="002A4360"/>
    <w:rsid w:val="002B68BF"/>
    <w:rsid w:val="002C2FAB"/>
    <w:rsid w:val="002C326B"/>
    <w:rsid w:val="002C391C"/>
    <w:rsid w:val="002D3D53"/>
    <w:rsid w:val="002E1210"/>
    <w:rsid w:val="002E32F7"/>
    <w:rsid w:val="002E65DE"/>
    <w:rsid w:val="002F1254"/>
    <w:rsid w:val="002F1DD7"/>
    <w:rsid w:val="002F332E"/>
    <w:rsid w:val="002F6579"/>
    <w:rsid w:val="0030066E"/>
    <w:rsid w:val="00304D99"/>
    <w:rsid w:val="00312ECE"/>
    <w:rsid w:val="003137D6"/>
    <w:rsid w:val="00313C4E"/>
    <w:rsid w:val="00313FB3"/>
    <w:rsid w:val="003152D0"/>
    <w:rsid w:val="00315A1B"/>
    <w:rsid w:val="00326763"/>
    <w:rsid w:val="003276A3"/>
    <w:rsid w:val="0033482E"/>
    <w:rsid w:val="003403DD"/>
    <w:rsid w:val="003577A6"/>
    <w:rsid w:val="003610A7"/>
    <w:rsid w:val="0036207F"/>
    <w:rsid w:val="00362E5D"/>
    <w:rsid w:val="00366C2F"/>
    <w:rsid w:val="00367D00"/>
    <w:rsid w:val="00371088"/>
    <w:rsid w:val="00375B1F"/>
    <w:rsid w:val="00381A5D"/>
    <w:rsid w:val="00382D7F"/>
    <w:rsid w:val="00387A6A"/>
    <w:rsid w:val="003919D3"/>
    <w:rsid w:val="00396686"/>
    <w:rsid w:val="003A21BC"/>
    <w:rsid w:val="003A56E9"/>
    <w:rsid w:val="003A7C2D"/>
    <w:rsid w:val="003A7F21"/>
    <w:rsid w:val="003B054A"/>
    <w:rsid w:val="003B0B91"/>
    <w:rsid w:val="003B36A8"/>
    <w:rsid w:val="003B4290"/>
    <w:rsid w:val="003B6C30"/>
    <w:rsid w:val="003C00B8"/>
    <w:rsid w:val="003C3202"/>
    <w:rsid w:val="003C3F01"/>
    <w:rsid w:val="003C7DB8"/>
    <w:rsid w:val="003D145D"/>
    <w:rsid w:val="003E0D5D"/>
    <w:rsid w:val="003E17A8"/>
    <w:rsid w:val="003E2587"/>
    <w:rsid w:val="003E26E8"/>
    <w:rsid w:val="003E2FA3"/>
    <w:rsid w:val="003F37B6"/>
    <w:rsid w:val="003F60CC"/>
    <w:rsid w:val="00404572"/>
    <w:rsid w:val="00406DEB"/>
    <w:rsid w:val="00407D7F"/>
    <w:rsid w:val="00410131"/>
    <w:rsid w:val="004160A8"/>
    <w:rsid w:val="004172C8"/>
    <w:rsid w:val="00422F24"/>
    <w:rsid w:val="00427C18"/>
    <w:rsid w:val="004371EA"/>
    <w:rsid w:val="00442893"/>
    <w:rsid w:val="00444A03"/>
    <w:rsid w:val="0044646E"/>
    <w:rsid w:val="00447B28"/>
    <w:rsid w:val="00447F53"/>
    <w:rsid w:val="00457D47"/>
    <w:rsid w:val="00460F98"/>
    <w:rsid w:val="0046310E"/>
    <w:rsid w:val="00465481"/>
    <w:rsid w:val="00466139"/>
    <w:rsid w:val="00466779"/>
    <w:rsid w:val="004668A7"/>
    <w:rsid w:val="00467ED6"/>
    <w:rsid w:val="004712B5"/>
    <w:rsid w:val="00482484"/>
    <w:rsid w:val="00483F45"/>
    <w:rsid w:val="00486716"/>
    <w:rsid w:val="00493674"/>
    <w:rsid w:val="00494D54"/>
    <w:rsid w:val="004A3314"/>
    <w:rsid w:val="004A4054"/>
    <w:rsid w:val="004A5908"/>
    <w:rsid w:val="004A7657"/>
    <w:rsid w:val="004B000D"/>
    <w:rsid w:val="004B353F"/>
    <w:rsid w:val="004B42E4"/>
    <w:rsid w:val="004C2BBD"/>
    <w:rsid w:val="004D1BC1"/>
    <w:rsid w:val="004D25A9"/>
    <w:rsid w:val="004D5948"/>
    <w:rsid w:val="004D60E3"/>
    <w:rsid w:val="004D77C6"/>
    <w:rsid w:val="004E030C"/>
    <w:rsid w:val="004E0CE5"/>
    <w:rsid w:val="004E1143"/>
    <w:rsid w:val="004E484C"/>
    <w:rsid w:val="004E4B0F"/>
    <w:rsid w:val="004E67BD"/>
    <w:rsid w:val="004E6EAB"/>
    <w:rsid w:val="004F1019"/>
    <w:rsid w:val="004F2BC4"/>
    <w:rsid w:val="004F7C44"/>
    <w:rsid w:val="005016A0"/>
    <w:rsid w:val="005075C2"/>
    <w:rsid w:val="00511466"/>
    <w:rsid w:val="00517AFF"/>
    <w:rsid w:val="00517E32"/>
    <w:rsid w:val="00527F68"/>
    <w:rsid w:val="00527F7B"/>
    <w:rsid w:val="00530B0E"/>
    <w:rsid w:val="00534920"/>
    <w:rsid w:val="00543137"/>
    <w:rsid w:val="005479D0"/>
    <w:rsid w:val="0055380E"/>
    <w:rsid w:val="00556853"/>
    <w:rsid w:val="00566834"/>
    <w:rsid w:val="005670BB"/>
    <w:rsid w:val="005701A6"/>
    <w:rsid w:val="0057250E"/>
    <w:rsid w:val="00574672"/>
    <w:rsid w:val="005749D4"/>
    <w:rsid w:val="00574FA8"/>
    <w:rsid w:val="0057757F"/>
    <w:rsid w:val="00577ABD"/>
    <w:rsid w:val="00582B93"/>
    <w:rsid w:val="00582EA1"/>
    <w:rsid w:val="005906FF"/>
    <w:rsid w:val="00590C78"/>
    <w:rsid w:val="005A0243"/>
    <w:rsid w:val="005A21AE"/>
    <w:rsid w:val="005A5125"/>
    <w:rsid w:val="005A5B51"/>
    <w:rsid w:val="005A6199"/>
    <w:rsid w:val="005A6B17"/>
    <w:rsid w:val="005B0118"/>
    <w:rsid w:val="005B2782"/>
    <w:rsid w:val="005B41AC"/>
    <w:rsid w:val="005C339B"/>
    <w:rsid w:val="005C3BD7"/>
    <w:rsid w:val="005D0AB6"/>
    <w:rsid w:val="005D4057"/>
    <w:rsid w:val="005F3974"/>
    <w:rsid w:val="006029CE"/>
    <w:rsid w:val="006107FC"/>
    <w:rsid w:val="006117CB"/>
    <w:rsid w:val="00611C6F"/>
    <w:rsid w:val="00612EB9"/>
    <w:rsid w:val="00614065"/>
    <w:rsid w:val="00621951"/>
    <w:rsid w:val="00622E9C"/>
    <w:rsid w:val="006271AD"/>
    <w:rsid w:val="006272B6"/>
    <w:rsid w:val="00630F70"/>
    <w:rsid w:val="006342C0"/>
    <w:rsid w:val="006538B9"/>
    <w:rsid w:val="00653B17"/>
    <w:rsid w:val="00653CD6"/>
    <w:rsid w:val="006548FE"/>
    <w:rsid w:val="00654ED0"/>
    <w:rsid w:val="00655FB6"/>
    <w:rsid w:val="00661FA5"/>
    <w:rsid w:val="006643E6"/>
    <w:rsid w:val="006647F0"/>
    <w:rsid w:val="00666796"/>
    <w:rsid w:val="00667E56"/>
    <w:rsid w:val="00671304"/>
    <w:rsid w:val="006714B2"/>
    <w:rsid w:val="006754BF"/>
    <w:rsid w:val="0067617B"/>
    <w:rsid w:val="006769C8"/>
    <w:rsid w:val="0069110A"/>
    <w:rsid w:val="00693AA5"/>
    <w:rsid w:val="00696126"/>
    <w:rsid w:val="006A3090"/>
    <w:rsid w:val="006A5DA5"/>
    <w:rsid w:val="006B13F2"/>
    <w:rsid w:val="006B4F5B"/>
    <w:rsid w:val="006B7A82"/>
    <w:rsid w:val="006C1E55"/>
    <w:rsid w:val="006E0E19"/>
    <w:rsid w:val="006E4F99"/>
    <w:rsid w:val="006E555C"/>
    <w:rsid w:val="006F0D58"/>
    <w:rsid w:val="006F131E"/>
    <w:rsid w:val="007018E3"/>
    <w:rsid w:val="00703D49"/>
    <w:rsid w:val="00704925"/>
    <w:rsid w:val="007061EF"/>
    <w:rsid w:val="00707CB4"/>
    <w:rsid w:val="00713575"/>
    <w:rsid w:val="00721300"/>
    <w:rsid w:val="00722559"/>
    <w:rsid w:val="00727338"/>
    <w:rsid w:val="00735226"/>
    <w:rsid w:val="00746807"/>
    <w:rsid w:val="00747F9B"/>
    <w:rsid w:val="00751252"/>
    <w:rsid w:val="00755856"/>
    <w:rsid w:val="0076072E"/>
    <w:rsid w:val="007664FD"/>
    <w:rsid w:val="00766879"/>
    <w:rsid w:val="00766E76"/>
    <w:rsid w:val="007734B0"/>
    <w:rsid w:val="00773BC3"/>
    <w:rsid w:val="00776806"/>
    <w:rsid w:val="00777D53"/>
    <w:rsid w:val="00781CC8"/>
    <w:rsid w:val="0078463E"/>
    <w:rsid w:val="007A71C3"/>
    <w:rsid w:val="007B1835"/>
    <w:rsid w:val="007B40CE"/>
    <w:rsid w:val="007C050A"/>
    <w:rsid w:val="007C2270"/>
    <w:rsid w:val="007D0C67"/>
    <w:rsid w:val="007D3FB7"/>
    <w:rsid w:val="007D60E8"/>
    <w:rsid w:val="007D691B"/>
    <w:rsid w:val="007D7991"/>
    <w:rsid w:val="007E3416"/>
    <w:rsid w:val="007E6C55"/>
    <w:rsid w:val="007E7271"/>
    <w:rsid w:val="007F213A"/>
    <w:rsid w:val="007F2BAD"/>
    <w:rsid w:val="007F37B0"/>
    <w:rsid w:val="007F38DB"/>
    <w:rsid w:val="00804889"/>
    <w:rsid w:val="00804E9C"/>
    <w:rsid w:val="00811C79"/>
    <w:rsid w:val="008209DA"/>
    <w:rsid w:val="00824812"/>
    <w:rsid w:val="00830BC2"/>
    <w:rsid w:val="00830C89"/>
    <w:rsid w:val="008332C7"/>
    <w:rsid w:val="00833FC1"/>
    <w:rsid w:val="00841DF9"/>
    <w:rsid w:val="00842249"/>
    <w:rsid w:val="008425F3"/>
    <w:rsid w:val="00844B26"/>
    <w:rsid w:val="008468DD"/>
    <w:rsid w:val="00847CDD"/>
    <w:rsid w:val="00854AD3"/>
    <w:rsid w:val="008579B1"/>
    <w:rsid w:val="00861868"/>
    <w:rsid w:val="00862998"/>
    <w:rsid w:val="0086752C"/>
    <w:rsid w:val="00867D3E"/>
    <w:rsid w:val="00873B61"/>
    <w:rsid w:val="00881FC7"/>
    <w:rsid w:val="008831BD"/>
    <w:rsid w:val="00885562"/>
    <w:rsid w:val="008867F2"/>
    <w:rsid w:val="0089183D"/>
    <w:rsid w:val="00892911"/>
    <w:rsid w:val="008974B8"/>
    <w:rsid w:val="008A3C84"/>
    <w:rsid w:val="008A4A5D"/>
    <w:rsid w:val="008B1DC3"/>
    <w:rsid w:val="008B3DA1"/>
    <w:rsid w:val="008C1485"/>
    <w:rsid w:val="008C2916"/>
    <w:rsid w:val="008C3594"/>
    <w:rsid w:val="008C3FA3"/>
    <w:rsid w:val="008C6619"/>
    <w:rsid w:val="008D0854"/>
    <w:rsid w:val="008D29CD"/>
    <w:rsid w:val="008D3614"/>
    <w:rsid w:val="008D43BB"/>
    <w:rsid w:val="008D4A34"/>
    <w:rsid w:val="008D5707"/>
    <w:rsid w:val="008D5C8B"/>
    <w:rsid w:val="008D6C43"/>
    <w:rsid w:val="008E10A4"/>
    <w:rsid w:val="008E15B4"/>
    <w:rsid w:val="008E4EEA"/>
    <w:rsid w:val="008E4F14"/>
    <w:rsid w:val="008E63F3"/>
    <w:rsid w:val="008F40D3"/>
    <w:rsid w:val="008F7E0B"/>
    <w:rsid w:val="009071B2"/>
    <w:rsid w:val="00913645"/>
    <w:rsid w:val="009308C2"/>
    <w:rsid w:val="0093645D"/>
    <w:rsid w:val="009454FF"/>
    <w:rsid w:val="009456DC"/>
    <w:rsid w:val="00947435"/>
    <w:rsid w:val="0096357B"/>
    <w:rsid w:val="009637F7"/>
    <w:rsid w:val="00973B6A"/>
    <w:rsid w:val="0097411B"/>
    <w:rsid w:val="009744C3"/>
    <w:rsid w:val="0098362C"/>
    <w:rsid w:val="00984C1A"/>
    <w:rsid w:val="00986917"/>
    <w:rsid w:val="00987D78"/>
    <w:rsid w:val="00991BA1"/>
    <w:rsid w:val="00997B97"/>
    <w:rsid w:val="009A0286"/>
    <w:rsid w:val="009A081D"/>
    <w:rsid w:val="009A2F07"/>
    <w:rsid w:val="009A5150"/>
    <w:rsid w:val="009A6DE3"/>
    <w:rsid w:val="009A7EFE"/>
    <w:rsid w:val="009B175A"/>
    <w:rsid w:val="009B3095"/>
    <w:rsid w:val="009B4C0A"/>
    <w:rsid w:val="009C0F8B"/>
    <w:rsid w:val="009C4F97"/>
    <w:rsid w:val="009C5001"/>
    <w:rsid w:val="009C7049"/>
    <w:rsid w:val="009D4AEA"/>
    <w:rsid w:val="009D78A1"/>
    <w:rsid w:val="009E24CF"/>
    <w:rsid w:val="009E2CF5"/>
    <w:rsid w:val="009E47EE"/>
    <w:rsid w:val="009F0041"/>
    <w:rsid w:val="009F0D7A"/>
    <w:rsid w:val="009F16BE"/>
    <w:rsid w:val="009F73D1"/>
    <w:rsid w:val="009F74D3"/>
    <w:rsid w:val="00A01570"/>
    <w:rsid w:val="00A02CE7"/>
    <w:rsid w:val="00A05AB5"/>
    <w:rsid w:val="00A05E64"/>
    <w:rsid w:val="00A077D3"/>
    <w:rsid w:val="00A12698"/>
    <w:rsid w:val="00A22718"/>
    <w:rsid w:val="00A233F1"/>
    <w:rsid w:val="00A26E84"/>
    <w:rsid w:val="00A330AE"/>
    <w:rsid w:val="00A35479"/>
    <w:rsid w:val="00A4111A"/>
    <w:rsid w:val="00A4696C"/>
    <w:rsid w:val="00A52A3A"/>
    <w:rsid w:val="00A607DD"/>
    <w:rsid w:val="00A621C8"/>
    <w:rsid w:val="00A66479"/>
    <w:rsid w:val="00A6743A"/>
    <w:rsid w:val="00A74EB0"/>
    <w:rsid w:val="00A75204"/>
    <w:rsid w:val="00A80F5F"/>
    <w:rsid w:val="00A81667"/>
    <w:rsid w:val="00A87833"/>
    <w:rsid w:val="00A96CCB"/>
    <w:rsid w:val="00AA2D0D"/>
    <w:rsid w:val="00AA2F6C"/>
    <w:rsid w:val="00AA7A89"/>
    <w:rsid w:val="00AB103B"/>
    <w:rsid w:val="00AB7BED"/>
    <w:rsid w:val="00AB7FD0"/>
    <w:rsid w:val="00AC28C9"/>
    <w:rsid w:val="00AC38E5"/>
    <w:rsid w:val="00AC38EE"/>
    <w:rsid w:val="00AC45AB"/>
    <w:rsid w:val="00AD5B06"/>
    <w:rsid w:val="00AD6C72"/>
    <w:rsid w:val="00AE0A95"/>
    <w:rsid w:val="00AE1E52"/>
    <w:rsid w:val="00AE2419"/>
    <w:rsid w:val="00AE3AFF"/>
    <w:rsid w:val="00AE6DB6"/>
    <w:rsid w:val="00AF402B"/>
    <w:rsid w:val="00B10913"/>
    <w:rsid w:val="00B12559"/>
    <w:rsid w:val="00B14445"/>
    <w:rsid w:val="00B14DFB"/>
    <w:rsid w:val="00B17F33"/>
    <w:rsid w:val="00B23CB1"/>
    <w:rsid w:val="00B23CB2"/>
    <w:rsid w:val="00B259D9"/>
    <w:rsid w:val="00B34CFF"/>
    <w:rsid w:val="00B3554E"/>
    <w:rsid w:val="00B42BF4"/>
    <w:rsid w:val="00B43097"/>
    <w:rsid w:val="00B53BB7"/>
    <w:rsid w:val="00B6130D"/>
    <w:rsid w:val="00B6582C"/>
    <w:rsid w:val="00B65CA8"/>
    <w:rsid w:val="00B67A2D"/>
    <w:rsid w:val="00B70B85"/>
    <w:rsid w:val="00B820E1"/>
    <w:rsid w:val="00B853F1"/>
    <w:rsid w:val="00B85F94"/>
    <w:rsid w:val="00B910A2"/>
    <w:rsid w:val="00B91720"/>
    <w:rsid w:val="00BA4F53"/>
    <w:rsid w:val="00BB1C54"/>
    <w:rsid w:val="00BB5710"/>
    <w:rsid w:val="00BC136E"/>
    <w:rsid w:val="00BC1BE5"/>
    <w:rsid w:val="00BC204F"/>
    <w:rsid w:val="00BC279C"/>
    <w:rsid w:val="00BC5897"/>
    <w:rsid w:val="00BC5DC3"/>
    <w:rsid w:val="00BC6D80"/>
    <w:rsid w:val="00BC72A6"/>
    <w:rsid w:val="00BC7DEA"/>
    <w:rsid w:val="00BD1749"/>
    <w:rsid w:val="00BD2008"/>
    <w:rsid w:val="00BD4284"/>
    <w:rsid w:val="00BD6073"/>
    <w:rsid w:val="00BE05C1"/>
    <w:rsid w:val="00BE2BC9"/>
    <w:rsid w:val="00BE420D"/>
    <w:rsid w:val="00BE55E4"/>
    <w:rsid w:val="00BF6BEA"/>
    <w:rsid w:val="00BF7ECB"/>
    <w:rsid w:val="00C0499F"/>
    <w:rsid w:val="00C07FEE"/>
    <w:rsid w:val="00C11C21"/>
    <w:rsid w:val="00C175F7"/>
    <w:rsid w:val="00C17E11"/>
    <w:rsid w:val="00C20A37"/>
    <w:rsid w:val="00C23A42"/>
    <w:rsid w:val="00C23E72"/>
    <w:rsid w:val="00C25969"/>
    <w:rsid w:val="00C25BF2"/>
    <w:rsid w:val="00C31670"/>
    <w:rsid w:val="00C33F6D"/>
    <w:rsid w:val="00C35395"/>
    <w:rsid w:val="00C43630"/>
    <w:rsid w:val="00C43F74"/>
    <w:rsid w:val="00C4526E"/>
    <w:rsid w:val="00C61CAE"/>
    <w:rsid w:val="00C634FB"/>
    <w:rsid w:val="00C732CD"/>
    <w:rsid w:val="00C800E4"/>
    <w:rsid w:val="00C81EF2"/>
    <w:rsid w:val="00C8361D"/>
    <w:rsid w:val="00C842D0"/>
    <w:rsid w:val="00C847CF"/>
    <w:rsid w:val="00C84865"/>
    <w:rsid w:val="00C86DC9"/>
    <w:rsid w:val="00C90970"/>
    <w:rsid w:val="00C942D3"/>
    <w:rsid w:val="00C97479"/>
    <w:rsid w:val="00CA0A02"/>
    <w:rsid w:val="00CA4517"/>
    <w:rsid w:val="00CA474C"/>
    <w:rsid w:val="00CB0B76"/>
    <w:rsid w:val="00CB1AF0"/>
    <w:rsid w:val="00CB2B2D"/>
    <w:rsid w:val="00CB6DD6"/>
    <w:rsid w:val="00CB7080"/>
    <w:rsid w:val="00CB7294"/>
    <w:rsid w:val="00CB760E"/>
    <w:rsid w:val="00CC1B1F"/>
    <w:rsid w:val="00CC2DCE"/>
    <w:rsid w:val="00CC7073"/>
    <w:rsid w:val="00CD4B4C"/>
    <w:rsid w:val="00CD634D"/>
    <w:rsid w:val="00CD775E"/>
    <w:rsid w:val="00CD7FEB"/>
    <w:rsid w:val="00CE31D0"/>
    <w:rsid w:val="00CF2B54"/>
    <w:rsid w:val="00CF3193"/>
    <w:rsid w:val="00CF6B25"/>
    <w:rsid w:val="00D05FEA"/>
    <w:rsid w:val="00D1026A"/>
    <w:rsid w:val="00D12260"/>
    <w:rsid w:val="00D12DCA"/>
    <w:rsid w:val="00D149CF"/>
    <w:rsid w:val="00D2137F"/>
    <w:rsid w:val="00D226FB"/>
    <w:rsid w:val="00D26039"/>
    <w:rsid w:val="00D30361"/>
    <w:rsid w:val="00D346DE"/>
    <w:rsid w:val="00D34A69"/>
    <w:rsid w:val="00D35643"/>
    <w:rsid w:val="00D3666A"/>
    <w:rsid w:val="00D4068E"/>
    <w:rsid w:val="00D47B59"/>
    <w:rsid w:val="00D522B1"/>
    <w:rsid w:val="00D55E31"/>
    <w:rsid w:val="00D5612A"/>
    <w:rsid w:val="00D57BA2"/>
    <w:rsid w:val="00D61AAA"/>
    <w:rsid w:val="00D629A7"/>
    <w:rsid w:val="00D630BB"/>
    <w:rsid w:val="00D64E78"/>
    <w:rsid w:val="00D64EE9"/>
    <w:rsid w:val="00D669A1"/>
    <w:rsid w:val="00D7549C"/>
    <w:rsid w:val="00D840DC"/>
    <w:rsid w:val="00D844D1"/>
    <w:rsid w:val="00D84F28"/>
    <w:rsid w:val="00D90CEE"/>
    <w:rsid w:val="00D9166B"/>
    <w:rsid w:val="00D95748"/>
    <w:rsid w:val="00D957C0"/>
    <w:rsid w:val="00DA182F"/>
    <w:rsid w:val="00DA2C86"/>
    <w:rsid w:val="00DA2E6B"/>
    <w:rsid w:val="00DA3EB9"/>
    <w:rsid w:val="00DA5106"/>
    <w:rsid w:val="00DA5D08"/>
    <w:rsid w:val="00DB07E0"/>
    <w:rsid w:val="00DB27C3"/>
    <w:rsid w:val="00DB3736"/>
    <w:rsid w:val="00DC1016"/>
    <w:rsid w:val="00DD59D6"/>
    <w:rsid w:val="00DD674D"/>
    <w:rsid w:val="00DD6C01"/>
    <w:rsid w:val="00DE08F8"/>
    <w:rsid w:val="00DE1DC4"/>
    <w:rsid w:val="00DE6A33"/>
    <w:rsid w:val="00DF5B56"/>
    <w:rsid w:val="00DF5D0A"/>
    <w:rsid w:val="00DF5D20"/>
    <w:rsid w:val="00E0263D"/>
    <w:rsid w:val="00E02794"/>
    <w:rsid w:val="00E042E0"/>
    <w:rsid w:val="00E07ADF"/>
    <w:rsid w:val="00E12138"/>
    <w:rsid w:val="00E149E6"/>
    <w:rsid w:val="00E14CAD"/>
    <w:rsid w:val="00E22437"/>
    <w:rsid w:val="00E2485B"/>
    <w:rsid w:val="00E25FCF"/>
    <w:rsid w:val="00E270A4"/>
    <w:rsid w:val="00E308A2"/>
    <w:rsid w:val="00E34D3E"/>
    <w:rsid w:val="00E359D6"/>
    <w:rsid w:val="00E3618D"/>
    <w:rsid w:val="00E5092B"/>
    <w:rsid w:val="00E50CF6"/>
    <w:rsid w:val="00E540DB"/>
    <w:rsid w:val="00E547EE"/>
    <w:rsid w:val="00E56D59"/>
    <w:rsid w:val="00E66058"/>
    <w:rsid w:val="00E6703B"/>
    <w:rsid w:val="00E7390E"/>
    <w:rsid w:val="00E804F9"/>
    <w:rsid w:val="00E82111"/>
    <w:rsid w:val="00E827A2"/>
    <w:rsid w:val="00E82A46"/>
    <w:rsid w:val="00E84250"/>
    <w:rsid w:val="00E9039E"/>
    <w:rsid w:val="00E95D4D"/>
    <w:rsid w:val="00EA16E9"/>
    <w:rsid w:val="00EB4249"/>
    <w:rsid w:val="00EB61E6"/>
    <w:rsid w:val="00EC01AF"/>
    <w:rsid w:val="00EC29AF"/>
    <w:rsid w:val="00EC2DE1"/>
    <w:rsid w:val="00ED1F9B"/>
    <w:rsid w:val="00ED5182"/>
    <w:rsid w:val="00EE0DDB"/>
    <w:rsid w:val="00EE4567"/>
    <w:rsid w:val="00EE4BAF"/>
    <w:rsid w:val="00EE4DF7"/>
    <w:rsid w:val="00EE74DC"/>
    <w:rsid w:val="00EF0777"/>
    <w:rsid w:val="00EF0EA2"/>
    <w:rsid w:val="00EF4075"/>
    <w:rsid w:val="00EF789B"/>
    <w:rsid w:val="00F015CD"/>
    <w:rsid w:val="00F20470"/>
    <w:rsid w:val="00F228C4"/>
    <w:rsid w:val="00F23337"/>
    <w:rsid w:val="00F240A2"/>
    <w:rsid w:val="00F24120"/>
    <w:rsid w:val="00F30B78"/>
    <w:rsid w:val="00F31274"/>
    <w:rsid w:val="00F372A3"/>
    <w:rsid w:val="00F5300C"/>
    <w:rsid w:val="00F6317A"/>
    <w:rsid w:val="00F63B1A"/>
    <w:rsid w:val="00F64F39"/>
    <w:rsid w:val="00F65EE2"/>
    <w:rsid w:val="00F74362"/>
    <w:rsid w:val="00F74437"/>
    <w:rsid w:val="00F75081"/>
    <w:rsid w:val="00F76BE5"/>
    <w:rsid w:val="00F771F5"/>
    <w:rsid w:val="00F77576"/>
    <w:rsid w:val="00F84DCA"/>
    <w:rsid w:val="00F918B7"/>
    <w:rsid w:val="00F926EE"/>
    <w:rsid w:val="00FA1E0B"/>
    <w:rsid w:val="00FA69D4"/>
    <w:rsid w:val="00FA72D0"/>
    <w:rsid w:val="00FB21ED"/>
    <w:rsid w:val="00FC40CC"/>
    <w:rsid w:val="00FC4E1B"/>
    <w:rsid w:val="00FD5B78"/>
    <w:rsid w:val="00FE139E"/>
    <w:rsid w:val="00FE397E"/>
    <w:rsid w:val="00FE4D81"/>
    <w:rsid w:val="00FE67B6"/>
    <w:rsid w:val="00FE7CA7"/>
    <w:rsid w:val="00FF1720"/>
    <w:rsid w:val="00FF2DD5"/>
    <w:rsid w:val="00FF36A7"/>
    <w:rsid w:val="00FF5911"/>
    <w:rsid w:val="00FF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32A46"/>
  <w15:chartTrackingRefBased/>
  <w15:docId w15:val="{27D635DC-0D98-E540-89A0-6F5C5686E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249"/>
  </w:style>
  <w:style w:type="paragraph" w:styleId="Heading1">
    <w:name w:val="heading 1"/>
    <w:basedOn w:val="Normal"/>
    <w:next w:val="Normal"/>
    <w:link w:val="Heading1Char"/>
    <w:uiPriority w:val="9"/>
    <w:qFormat/>
    <w:rsid w:val="001761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1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1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1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1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1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1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1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1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1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1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1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1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1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1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1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1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1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1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1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1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1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1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1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1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1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1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4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Conceicao, E, Dr [emilyncosta@sun.ac.za]</dc:creator>
  <cp:keywords/>
  <dc:description/>
  <cp:lastModifiedBy>Costa Conceicao, E, Dr [emilyncosta@sun.ac.za]</cp:lastModifiedBy>
  <cp:revision>4</cp:revision>
  <dcterms:created xsi:type="dcterms:W3CDTF">2025-04-21T12:32:00Z</dcterms:created>
  <dcterms:modified xsi:type="dcterms:W3CDTF">2025-04-21T19:12:00Z</dcterms:modified>
</cp:coreProperties>
</file>